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302" w:rsidRDefault="00134A9E"/>
    <w:p w:rsidR="009841D9" w:rsidRPr="009841D9" w:rsidRDefault="009841D9" w:rsidP="000904C2">
      <w:pPr>
        <w:ind w:firstLineChars="200" w:firstLine="42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</w:rPr>
        <w:t>S</w:t>
      </w:r>
      <w:r w:rsidR="00547693">
        <w:rPr>
          <w:rFonts w:ascii="Arial" w:hAnsi="Arial" w:cs="Arial" w:hint="eastAsia"/>
        </w:rPr>
        <w:t>upplementary table 2</w:t>
      </w:r>
      <w:bookmarkEnd w:id="0"/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 </w:t>
      </w:r>
      <w:r w:rsidR="000904C2">
        <w:rPr>
          <w:rFonts w:ascii="Arial" w:hAnsi="Arial" w:cs="Arial"/>
        </w:rPr>
        <w:t xml:space="preserve">         </w:t>
      </w:r>
      <w:r>
        <w:rPr>
          <w:rFonts w:ascii="Arial" w:hAnsi="Arial" w:cs="Arial"/>
        </w:rPr>
        <w:t xml:space="preserve"> </w:t>
      </w:r>
      <w:r w:rsidRPr="00F2403F">
        <w:rPr>
          <w:rFonts w:ascii="Arial" w:hAnsi="Arial" w:cs="Arial"/>
          <w:kern w:val="0"/>
          <w:sz w:val="22"/>
        </w:rPr>
        <w:t>The</w:t>
      </w:r>
      <w:r w:rsidRPr="00F2403F">
        <w:rPr>
          <w:rFonts w:ascii="Arial" w:hAnsi="Arial" w:cs="Arial"/>
          <w:b/>
          <w:iCs/>
          <w:kern w:val="0"/>
          <w:sz w:val="22"/>
        </w:rPr>
        <w:t xml:space="preserve"> </w:t>
      </w:r>
      <w:r w:rsidRPr="00F2403F">
        <w:rPr>
          <w:rFonts w:ascii="Arial" w:hAnsi="Arial" w:cs="Arial"/>
          <w:kern w:val="0"/>
          <w:sz w:val="22"/>
        </w:rPr>
        <w:t>sequ</w:t>
      </w:r>
      <w:r>
        <w:rPr>
          <w:rFonts w:ascii="Arial" w:hAnsi="Arial" w:cs="Arial"/>
          <w:kern w:val="0"/>
          <w:sz w:val="22"/>
        </w:rPr>
        <w:t>ences of primers</w:t>
      </w:r>
    </w:p>
    <w:tbl>
      <w:tblPr>
        <w:tblW w:w="9940" w:type="dxa"/>
        <w:tblInd w:w="108" w:type="dxa"/>
        <w:tblLook w:val="04A0" w:firstRow="1" w:lastRow="0" w:firstColumn="1" w:lastColumn="0" w:noHBand="0" w:noVBand="1"/>
      </w:tblPr>
      <w:tblGrid>
        <w:gridCol w:w="1760"/>
        <w:gridCol w:w="3892"/>
        <w:gridCol w:w="4288"/>
      </w:tblGrid>
      <w:tr w:rsidR="009841D9" w:rsidRPr="009841D9" w:rsidTr="00CC142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4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41D9">
              <w:rPr>
                <w:rFonts w:ascii="Arial" w:hAnsi="Arial" w:cs="Arial"/>
                <w:kern w:val="0"/>
                <w:sz w:val="18"/>
                <w:szCs w:val="18"/>
              </w:rPr>
              <w:t>GGCTCTGAACCTGCCTCTG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kern w:val="0"/>
                <w:sz w:val="18"/>
                <w:szCs w:val="18"/>
              </w:rPr>
              <w:t>AGGATGAACTGCTGTTTGGG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sz w:val="18"/>
                <w:szCs w:val="18"/>
              </w:rPr>
              <w:t>GGGACCTG ATGCAGAACAT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GCATTTCACTCACA GGGG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REG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TCGCTCTT GATACTCGG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GCTCCAAGAGCAGAAACA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TGCCGCAAAGTGTGTA ACG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GATCGCCACTGATG GAGG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A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TCCAAAGGCAGCAATGAA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TTCACAGTGCTGCCCTCC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KB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TACTACGCGCTCAAGAGCA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TCATTGTGCCAGATACCG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yr6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CGAGGTGGAGTTGACGAGAAA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GACTGGATCATCATGACGTTCT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USP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GAT CAA CGT CTC GGC CAA T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A CAA ACA CCC TTC CTC CA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CACGGGCTCTCCAGCTGCTTCCTGCG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CTCCTCGAAAGCACAGTCTTCCTCCG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TGCCAAGTGCCAGGAAG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CCCATCTGGTATCACACT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N14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CC AAGCTCCAACCACAA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GGCCTAG TGTCAAGTCT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GGCAGAATCATCACGAAG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AGGATGGCTTGAAGA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100P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AAGGATGCCGTGGATAAATTG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ACACGATGAACTCACTGAAGTC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C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GGGTGTGGCGTGTTTGAATG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color w:val="000000"/>
                <w:sz w:val="18"/>
                <w:szCs w:val="18"/>
              </w:rPr>
              <w:t>TTTCCAGCGTTGTGCAGAAAA</w:t>
            </w:r>
          </w:p>
        </w:tc>
      </w:tr>
      <w:tr w:rsidR="00751B14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751B14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751B14" w:rsidRDefault="00751B14" w:rsidP="00751B14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 w:rsidRPr="00751B14">
              <w:rPr>
                <w:rFonts w:ascii="Arial" w:hAnsi="Arial" w:cs="Arial"/>
                <w:color w:val="000000"/>
                <w:sz w:val="18"/>
                <w:szCs w:val="18"/>
              </w:rPr>
              <w:t>CTTCTGTGCCTGCTGCTCA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751B14" w:rsidRDefault="00751B14" w:rsidP="00751B14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</w:t>
            </w:r>
            <w:r w:rsidRPr="00751B14">
              <w:rPr>
                <w:rFonts w:ascii="Arial" w:hAnsi="Arial" w:cs="Arial"/>
                <w:color w:val="000000"/>
                <w:sz w:val="18"/>
                <w:szCs w:val="18"/>
              </w:rPr>
              <w:t>CGGAGTTTGGGTTTGCTTGTC</w:t>
            </w:r>
          </w:p>
        </w:tc>
      </w:tr>
      <w:tr w:rsidR="00751B14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751B14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ED04C2" w:rsidRDefault="00751B14" w:rsidP="00ED04C2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4C2">
              <w:rPr>
                <w:rFonts w:ascii="Arial" w:hAnsi="Arial" w:cs="Arial"/>
                <w:color w:val="000000"/>
                <w:sz w:val="18"/>
                <w:szCs w:val="18"/>
              </w:rPr>
              <w:t>CAACTCCTGCCTCCGCTCTA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ED04C2" w:rsidRDefault="00751B14" w:rsidP="00ED04C2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04C2">
              <w:rPr>
                <w:rFonts w:ascii="Arial" w:hAnsi="Arial" w:cs="Arial"/>
                <w:color w:val="000000"/>
                <w:sz w:val="18"/>
                <w:szCs w:val="18"/>
              </w:rPr>
              <w:t>CAGCCACCAACCAGGTGATC</w:t>
            </w:r>
          </w:p>
        </w:tc>
      </w:tr>
      <w:tr w:rsidR="00751B14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751B14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IMP-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CTTCTGCAATTCCGACCTCG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ACGCTGGTATAAGGTGGTCTG</w:t>
            </w:r>
          </w:p>
        </w:tc>
      </w:tr>
      <w:tr w:rsidR="00751B14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751B14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CCCACTGCGGTTTTCTCGAAT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CAAAGGGGTATCCATCGCCAT</w:t>
            </w:r>
          </w:p>
        </w:tc>
      </w:tr>
      <w:tr w:rsidR="00751B14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751B14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P9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9841D9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AGACCTGGGCAGATTCCAAA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B14" w:rsidRPr="000904C2" w:rsidRDefault="00ED04C2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04C2">
              <w:rPr>
                <w:rFonts w:ascii="Arial" w:hAnsi="Arial" w:cs="Arial"/>
                <w:color w:val="000000"/>
                <w:sz w:val="18"/>
                <w:szCs w:val="18"/>
              </w:rPr>
              <w:t>CGGCAAGTCTTCCGAGTAGT</w:t>
            </w:r>
          </w:p>
        </w:tc>
      </w:tr>
      <w:tr w:rsidR="009841D9" w:rsidRPr="009841D9" w:rsidTr="00CC142D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41D9">
              <w:rPr>
                <w:rFonts w:ascii="Arial" w:hAnsi="Arial" w:cs="Arial"/>
                <w:kern w:val="0"/>
                <w:sz w:val="18"/>
                <w:szCs w:val="18"/>
              </w:rPr>
              <w:t>GGAGTCAACGGATTTGG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41D9" w:rsidRPr="009841D9" w:rsidRDefault="009841D9" w:rsidP="00CC142D">
            <w:pPr>
              <w:widowControl/>
              <w:tabs>
                <w:tab w:val="left" w:pos="10170"/>
              </w:tabs>
              <w:ind w:right="-694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841D9">
              <w:rPr>
                <w:rFonts w:ascii="Arial" w:hAnsi="Arial" w:cs="Arial"/>
                <w:kern w:val="0"/>
                <w:sz w:val="18"/>
                <w:szCs w:val="18"/>
              </w:rPr>
              <w:t>GTGATGGGATTTCCATTGAT</w:t>
            </w:r>
          </w:p>
        </w:tc>
      </w:tr>
    </w:tbl>
    <w:p w:rsidR="009841D9" w:rsidRDefault="009841D9"/>
    <w:sectPr w:rsidR="0098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A9E" w:rsidRDefault="00134A9E" w:rsidP="009841D9">
      <w:r>
        <w:separator/>
      </w:r>
    </w:p>
  </w:endnote>
  <w:endnote w:type="continuationSeparator" w:id="0">
    <w:p w:rsidR="00134A9E" w:rsidRDefault="00134A9E" w:rsidP="00984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A9E" w:rsidRDefault="00134A9E" w:rsidP="009841D9">
      <w:r>
        <w:separator/>
      </w:r>
    </w:p>
  </w:footnote>
  <w:footnote w:type="continuationSeparator" w:id="0">
    <w:p w:rsidR="00134A9E" w:rsidRDefault="00134A9E" w:rsidP="00984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9C"/>
    <w:rsid w:val="000904C2"/>
    <w:rsid w:val="00134A9E"/>
    <w:rsid w:val="001A65BF"/>
    <w:rsid w:val="002648CE"/>
    <w:rsid w:val="00547693"/>
    <w:rsid w:val="0074519C"/>
    <w:rsid w:val="00751B14"/>
    <w:rsid w:val="009313CB"/>
    <w:rsid w:val="009841D9"/>
    <w:rsid w:val="00B93AF3"/>
    <w:rsid w:val="00C027A2"/>
    <w:rsid w:val="00C74601"/>
    <w:rsid w:val="00CB7ADB"/>
    <w:rsid w:val="00EB3FA6"/>
    <w:rsid w:val="00ED04C2"/>
    <w:rsid w:val="00F04BAF"/>
    <w:rsid w:val="00F7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130E49-E81F-4029-8A8A-CA0D2670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1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17-07-11T04:35:00Z</dcterms:created>
  <dcterms:modified xsi:type="dcterms:W3CDTF">2017-09-09T21:46:00Z</dcterms:modified>
</cp:coreProperties>
</file>